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33ED6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hint="eastAsia" w:asciiTheme="majorBidi" w:hAnsiTheme="majorBidi" w:cstheme="majorBidi"/>
          <w:b/>
          <w:bCs/>
          <w:sz w:val="24"/>
          <w:szCs w:val="24"/>
        </w:rPr>
        <w:t>S</w:t>
      </w:r>
      <w:r>
        <w:rPr>
          <w:rFonts w:hint="eastAsia" w:asciiTheme="majorBidi" w:hAnsiTheme="majorBidi" w:cstheme="majorBidi"/>
          <w:b/>
          <w:bCs/>
          <w:sz w:val="24"/>
          <w:szCs w:val="24"/>
          <w:lang w:val="en-US" w:eastAsia="zh-CN"/>
        </w:rPr>
        <w:t>5</w:t>
      </w:r>
      <w:r>
        <w:rPr>
          <w:rFonts w:hint="eastAsia"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Tabl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i</w:t>
      </w:r>
      <w:bookmarkStart w:id="0" w:name="_GoBack"/>
      <w:bookmarkEnd w:id="0"/>
      <w:r>
        <w:rPr>
          <w:rFonts w:asciiTheme="majorBidi" w:hAnsiTheme="majorBidi" w:cstheme="majorBid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r used in this study.</w:t>
      </w:r>
    </w:p>
    <w:tbl>
      <w:tblPr>
        <w:tblStyle w:val="2"/>
        <w:tblW w:w="103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8070"/>
      </w:tblGrid>
      <w:tr w14:paraId="55C6E5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single" w:color="auto" w:sz="4" w:space="0"/>
            </w:tcBorders>
            <w:vAlign w:val="center"/>
          </w:tcPr>
          <w:p w14:paraId="5D1F694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"/>
              </w:rPr>
              <w:t>Primers</w:t>
            </w:r>
          </w:p>
        </w:tc>
        <w:tc>
          <w:tcPr>
            <w:tcW w:w="8070" w:type="dxa"/>
            <w:tcBorders>
              <w:bottom w:val="single" w:color="auto" w:sz="4" w:space="0"/>
            </w:tcBorders>
            <w:vAlign w:val="center"/>
          </w:tcPr>
          <w:p w14:paraId="20136F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"/>
              </w:rPr>
              <w:t>Sequence</w:t>
            </w:r>
            <w:r>
              <w:rPr>
                <w:rFonts w:hint="eastAsia" w:asciiTheme="majorBidi" w:hAnsiTheme="majorBidi" w:cstheme="majorBidi"/>
                <w:b/>
                <w:b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"/>
              </w:rPr>
              <w:t>(5’-3’)</w:t>
            </w:r>
          </w:p>
        </w:tc>
      </w:tr>
      <w:tr w14:paraId="63E2F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9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62AD8D1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r strains construction</w:t>
            </w:r>
          </w:p>
        </w:tc>
      </w:tr>
      <w:tr w14:paraId="78D31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top w:val="nil"/>
            </w:tcBorders>
            <w:vAlign w:val="center"/>
          </w:tcPr>
          <w:p w14:paraId="203175F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1</w:t>
            </w:r>
          </w:p>
        </w:tc>
        <w:tc>
          <w:tcPr>
            <w:tcW w:w="8070" w:type="dxa"/>
            <w:tcBorders>
              <w:top w:val="nil"/>
            </w:tcBorders>
            <w:vAlign w:val="center"/>
          </w:tcPr>
          <w:p w14:paraId="68F557F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AGCTCGGTACCCGGGGATCCAGGACATCCCGCCTGACTAGC</w:t>
            </w:r>
          </w:p>
        </w:tc>
      </w:tr>
      <w:tr w14:paraId="07AA6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36F5EB5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1</w:t>
            </w:r>
          </w:p>
        </w:tc>
        <w:tc>
          <w:tcPr>
            <w:tcW w:w="8070" w:type="dxa"/>
            <w:vAlign w:val="center"/>
          </w:tcPr>
          <w:p w14:paraId="6F0B6FD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TGTATTGGAGGACCAAGCACAAATAAAAAATAGACAGCCC</w:t>
            </w:r>
          </w:p>
        </w:tc>
      </w:tr>
      <w:tr w14:paraId="6F0C4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25F6BFD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2</w:t>
            </w:r>
          </w:p>
        </w:tc>
        <w:tc>
          <w:tcPr>
            <w:tcW w:w="8070" w:type="dxa"/>
            <w:vAlign w:val="center"/>
          </w:tcPr>
          <w:p w14:paraId="6CE0645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GGCTGTCTATTTTTTATTTGTGCTTGGTCCTCCAATACA</w:t>
            </w:r>
          </w:p>
        </w:tc>
      </w:tr>
      <w:tr w14:paraId="14B07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1A3E55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2</w:t>
            </w:r>
          </w:p>
        </w:tc>
        <w:tc>
          <w:tcPr>
            <w:tcW w:w="8070" w:type="dxa"/>
            <w:vAlign w:val="center"/>
          </w:tcPr>
          <w:p w14:paraId="5F6A1C2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AGGTCGACTCTAGAGGATCCCGCCTGATAAGGATGAGGTTATG</w:t>
            </w:r>
          </w:p>
        </w:tc>
      </w:tr>
      <w:tr w14:paraId="22D01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577D2588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k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1</w:t>
            </w:r>
          </w:p>
        </w:tc>
        <w:tc>
          <w:tcPr>
            <w:tcW w:w="8070" w:type="dxa"/>
            <w:vAlign w:val="center"/>
          </w:tcPr>
          <w:p w14:paraId="644C8A5A">
            <w:pP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AGGTCGACTCTAGAGGATCCGCTGAAAACCAAAAGATTCATGAA</w:t>
            </w:r>
          </w:p>
        </w:tc>
      </w:tr>
      <w:tr w14:paraId="755C8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689CFC5D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k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1</w:t>
            </w:r>
          </w:p>
        </w:tc>
        <w:tc>
          <w:tcPr>
            <w:tcW w:w="8070" w:type="dxa"/>
            <w:vAlign w:val="center"/>
          </w:tcPr>
          <w:p w14:paraId="0608E35E">
            <w:pP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TCCCCAACCTTATTCATCTTACCTAGCCTCCTCCGTAAT</w:t>
            </w:r>
          </w:p>
        </w:tc>
      </w:tr>
      <w:tr w14:paraId="39CBB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0BA1CFD3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k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2</w:t>
            </w:r>
          </w:p>
        </w:tc>
        <w:tc>
          <w:tcPr>
            <w:tcW w:w="8070" w:type="dxa"/>
            <w:vAlign w:val="center"/>
          </w:tcPr>
          <w:p w14:paraId="1E5B420B">
            <w:pPr>
              <w:jc w:val="both"/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TTACGGAGGAGGCTAGGTAAGATGAATAAGGTTGGGGAG</w:t>
            </w:r>
          </w:p>
        </w:tc>
      </w:tr>
      <w:tr w14:paraId="02F52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591940FD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k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2</w:t>
            </w:r>
          </w:p>
        </w:tc>
        <w:tc>
          <w:tcPr>
            <w:tcW w:w="8070" w:type="dxa"/>
            <w:vAlign w:val="center"/>
          </w:tcPr>
          <w:p w14:paraId="79798170">
            <w:pP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AAACGACGGCCAGTGAATTCGCCTCATTGGCTACCACATCA</w:t>
            </w:r>
          </w:p>
        </w:tc>
      </w:tr>
      <w:tr w14:paraId="3FAE2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420B0E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F</w:t>
            </w:r>
          </w:p>
        </w:tc>
        <w:tc>
          <w:tcPr>
            <w:tcW w:w="8070" w:type="dxa"/>
            <w:vAlign w:val="center"/>
          </w:tcPr>
          <w:p w14:paraId="18A673E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AGCTCGGTACCCGGGGATCCAGGACATCCCGCCTGACTAGC</w:t>
            </w:r>
          </w:p>
        </w:tc>
      </w:tr>
      <w:tr w14:paraId="2B35A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5E85FAF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R</w:t>
            </w:r>
          </w:p>
        </w:tc>
        <w:tc>
          <w:tcPr>
            <w:tcW w:w="8070" w:type="dxa"/>
            <w:vAlign w:val="center"/>
          </w:tcPr>
          <w:p w14:paraId="2312D0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AGGTCGACTCTAGAGGATCCCGCCTGATAAGGATGAGGTTATG</w:t>
            </w:r>
          </w:p>
        </w:tc>
      </w:tr>
      <w:tr w14:paraId="51581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560D181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T230A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</w:t>
            </w:r>
          </w:p>
        </w:tc>
        <w:tc>
          <w:tcPr>
            <w:tcW w:w="8070" w:type="dxa"/>
            <w:vAlign w:val="center"/>
          </w:tcPr>
          <w:p w14:paraId="1C7B220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TAAAGATATGGCATTGCATGGTCTCAACGATCATAAATAG</w:t>
            </w:r>
          </w:p>
        </w:tc>
      </w:tr>
      <w:tr w14:paraId="392CA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4C18C75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T230A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</w:t>
            </w:r>
          </w:p>
        </w:tc>
        <w:tc>
          <w:tcPr>
            <w:tcW w:w="8070" w:type="dxa"/>
            <w:vAlign w:val="center"/>
          </w:tcPr>
          <w:p w14:paraId="19F01A3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ACCATGCAATGCCATATCTTTATCGAACCATTCGCTTAA</w:t>
            </w:r>
          </w:p>
        </w:tc>
      </w:tr>
      <w:tr w14:paraId="5ABF4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198F84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T230E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</w:t>
            </w:r>
          </w:p>
        </w:tc>
        <w:tc>
          <w:tcPr>
            <w:tcW w:w="8070" w:type="dxa"/>
            <w:vAlign w:val="center"/>
          </w:tcPr>
          <w:p w14:paraId="0CFF012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TAAAGATATGGAATTGCATGGTCTCAACGATCATAAATAG</w:t>
            </w:r>
          </w:p>
        </w:tc>
      </w:tr>
      <w:tr w14:paraId="3C124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24E3833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E-R</w:t>
            </w:r>
          </w:p>
        </w:tc>
        <w:tc>
          <w:tcPr>
            <w:tcW w:w="8070" w:type="dxa"/>
            <w:vAlign w:val="center"/>
          </w:tcPr>
          <w:p w14:paraId="1A67C3C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  <w:t>GACCATGCAATTCCATATCTTTATCGAACCATTCGCTTAA</w:t>
            </w:r>
          </w:p>
        </w:tc>
      </w:tr>
      <w:tr w14:paraId="17E83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2A7725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1</w:t>
            </w:r>
          </w:p>
        </w:tc>
        <w:tc>
          <w:tcPr>
            <w:tcW w:w="8070" w:type="dxa"/>
            <w:vAlign w:val="center"/>
          </w:tcPr>
          <w:p w14:paraId="0368D10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AGCTCGGTACCCGGGGATCCTCAGATCGAGTCGTTCAAGCC</w:t>
            </w:r>
          </w:p>
        </w:tc>
      </w:tr>
      <w:tr w14:paraId="506FE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15CDD10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1</w:t>
            </w:r>
          </w:p>
        </w:tc>
        <w:tc>
          <w:tcPr>
            <w:tcW w:w="8070" w:type="dxa"/>
            <w:vAlign w:val="center"/>
          </w:tcPr>
          <w:p w14:paraId="587A0EC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TGTTCGTTCTATACTTGGCACTGTCCTCCTTGTAGATTTA</w:t>
            </w:r>
          </w:p>
        </w:tc>
      </w:tr>
      <w:tr w14:paraId="256F8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7CCC4C4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 xml:space="preserve"> -F2</w:t>
            </w:r>
          </w:p>
        </w:tc>
        <w:tc>
          <w:tcPr>
            <w:tcW w:w="8070" w:type="dxa"/>
            <w:vAlign w:val="center"/>
          </w:tcPr>
          <w:p w14:paraId="3DD9DCF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TAAATCTACAAGGAGGACAGTGCCAAGTATAGAACGAACA</w:t>
            </w:r>
          </w:p>
        </w:tc>
      </w:tr>
      <w:tr w14:paraId="73280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4BBD19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 xml:space="preserve"> -R2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718709D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AGGTCGACTCTAGAGGATCCTTTCTCTGCAAGGAAATGTCTACCT</w:t>
            </w:r>
          </w:p>
        </w:tc>
      </w:tr>
      <w:tr w14:paraId="67624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7B6DC8EE">
            <w:pPr>
              <w:textAlignment w:val="center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flag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5E4D412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CATGCATGCGGGCTCCGTCAAGAGTTGGA</w:t>
            </w:r>
          </w:p>
        </w:tc>
      </w:tr>
      <w:tr w14:paraId="7249E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32002B49">
            <w:pPr>
              <w:textAlignment w:val="center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flag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7BE47DE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GGAATTCTTACTTGTCATCGTCGTCCTTGTAGTCTTTATGATCGTTGAGACCAT</w:t>
            </w:r>
          </w:p>
        </w:tc>
      </w:tr>
      <w:tr w14:paraId="77756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253AE12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imp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1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12DCF6A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AGCTCGGTACCCGGGGATCCATGGAGGCAGGACAGGTATTTTT</w:t>
            </w:r>
          </w:p>
        </w:tc>
      </w:tr>
      <w:tr w14:paraId="2498D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635FE1C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imp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1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16694FB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TTGGATGGTTTGACATGATGTTCTTTCCTTTCTTTTGGG</w:t>
            </w:r>
          </w:p>
        </w:tc>
      </w:tr>
      <w:tr w14:paraId="6547A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4283AD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imp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2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53EC9BA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CCAAAAGAAAGGAAAGAACATCATGTCAAACCATCCAAT</w:t>
            </w:r>
          </w:p>
        </w:tc>
      </w:tr>
      <w:tr w14:paraId="51302F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695AF67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imp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2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0345353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AGGTCGACTCTAGAGGATCCTTAGATGTCTTCACGTTCAAACGG</w:t>
            </w:r>
          </w:p>
        </w:tc>
      </w:tr>
      <w:tr w14:paraId="0E4D23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1A43EE0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eno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1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2F38C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ACGACGGCCAGTGAATTCTGTTTCGCCAGAGGCTTTCT</w:t>
            </w:r>
          </w:p>
        </w:tc>
      </w:tr>
      <w:tr w14:paraId="198CC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221566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eno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1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22D41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GGATGGTTTGACATGATTATATTACTCTCCTTTGAGT</w:t>
            </w:r>
          </w:p>
        </w:tc>
      </w:tr>
      <w:tr w14:paraId="578C2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27D0463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eno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2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2B15C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AAAGGAGAGTAATATAATCATGTCAAACCATCCAAT</w:t>
            </w:r>
          </w:p>
        </w:tc>
      </w:tr>
      <w:tr w14:paraId="68EB7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  <w:vAlign w:val="center"/>
          </w:tcPr>
          <w:p w14:paraId="543D6B6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eno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2</w:t>
            </w:r>
          </w:p>
        </w:tc>
        <w:tc>
          <w:tcPr>
            <w:tcW w:w="8070" w:type="dxa"/>
            <w:tcBorders>
              <w:bottom w:val="nil"/>
            </w:tcBorders>
            <w:vAlign w:val="center"/>
          </w:tcPr>
          <w:p w14:paraId="2ACA4E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me as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C-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szCs w:val="24"/>
                <w:highlight w:val="none"/>
                <w:lang w:val="en-US" w:eastAsia="zh-CN"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imp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2</w:t>
            </w:r>
          </w:p>
        </w:tc>
      </w:tr>
      <w:tr w14:paraId="07ACD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9" w:type="dxa"/>
            <w:gridSpan w:val="2"/>
            <w:tcBorders>
              <w:top w:val="nil"/>
            </w:tcBorders>
            <w:vAlign w:val="center"/>
          </w:tcPr>
          <w:p w14:paraId="204BD2E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okaryotic expression</w:t>
            </w:r>
          </w:p>
        </w:tc>
      </w:tr>
      <w:tr w14:paraId="51C8B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0E7ADF0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  <w:t>nSTK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</w:t>
            </w:r>
          </w:p>
        </w:tc>
        <w:tc>
          <w:tcPr>
            <w:tcW w:w="8070" w:type="dxa"/>
            <w:vAlign w:val="center"/>
          </w:tcPr>
          <w:p w14:paraId="4D718373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CGGATCCATGATTCAAATCGGTAAGATC</w:t>
            </w:r>
          </w:p>
        </w:tc>
      </w:tr>
      <w:tr w14:paraId="37FD2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56071B56">
            <w:pPr>
              <w:spacing w:line="360" w:lineRule="auto"/>
              <w:rPr>
                <w:rFonts w:hint="eastAsia" w:eastAsia="宋体" w:asciiTheme="majorBidi" w:hAnsiTheme="majorBidi" w:cstheme="majorBidi"/>
                <w:sz w:val="24"/>
                <w:szCs w:val="24"/>
                <w:lang w:eastAsia="zh-CN"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  <w:t>nSTK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8070" w:type="dxa"/>
            <w:vAlign w:val="center"/>
          </w:tcPr>
          <w:p w14:paraId="40102327">
            <w:pPr>
              <w:widowControl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GCTCGAGTGTATCAACCTTGTTCCC</w:t>
            </w:r>
          </w:p>
        </w:tc>
      </w:tr>
      <w:tr w14:paraId="348F1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2392CF7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B-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 xml:space="preserve">R-F </w:t>
            </w:r>
          </w:p>
        </w:tc>
        <w:tc>
          <w:tcPr>
            <w:tcW w:w="8070" w:type="dxa"/>
            <w:vAlign w:val="center"/>
          </w:tcPr>
          <w:p w14:paraId="354CA4B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GGAATTCATGGCGAAACCCTTGGTAGA</w:t>
            </w:r>
          </w:p>
        </w:tc>
      </w:tr>
      <w:tr w14:paraId="35955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42C2818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B-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 xml:space="preserve">R-R </w:t>
            </w:r>
          </w:p>
        </w:tc>
        <w:tc>
          <w:tcPr>
            <w:tcW w:w="8070" w:type="dxa"/>
            <w:vAlign w:val="center"/>
          </w:tcPr>
          <w:p w14:paraId="37139AF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CGTCGACCTATTTATGATCGTTGAGAC</w:t>
            </w:r>
          </w:p>
        </w:tc>
      </w:tr>
      <w:tr w14:paraId="50AEC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09B8C73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B-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A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8070" w:type="dxa"/>
            <w:vAlign w:val="center"/>
          </w:tcPr>
          <w:p w14:paraId="75B46FB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GATATGGCATTGCATGGTCTCAACGATCA</w:t>
            </w:r>
          </w:p>
        </w:tc>
      </w:tr>
      <w:tr w14:paraId="28725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7FC2340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B-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T230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A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8070" w:type="dxa"/>
            <w:vAlign w:val="center"/>
          </w:tcPr>
          <w:p w14:paraId="38B1CAC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ATGCAATGCCATATCTTTATCGAACCATT</w:t>
            </w:r>
          </w:p>
        </w:tc>
      </w:tr>
      <w:tr w14:paraId="6E3EE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55B9AF2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B-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T230E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8070" w:type="dxa"/>
            <w:vAlign w:val="center"/>
          </w:tcPr>
          <w:p w14:paraId="076DCB2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ATAAAGATATGGAGTTGCATGGTCTCAACGATCATAAAT</w:t>
            </w:r>
          </w:p>
        </w:tc>
      </w:tr>
      <w:tr w14:paraId="544DA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022BBAA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B-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T230E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8070" w:type="dxa"/>
            <w:vAlign w:val="center"/>
          </w:tcPr>
          <w:p w14:paraId="06E79C1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AGACCATGCAACTCCATATCTTTATCGAACCATTCGCTT</w:t>
            </w:r>
          </w:p>
        </w:tc>
      </w:tr>
      <w:tr w14:paraId="02460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bottom w:val="nil"/>
            </w:tcBorders>
          </w:tcPr>
          <w:p w14:paraId="2E6885E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</w:t>
            </w:r>
          </w:p>
        </w:tc>
        <w:tc>
          <w:tcPr>
            <w:tcW w:w="8070" w:type="dxa"/>
            <w:tcBorders>
              <w:bottom w:val="nil"/>
            </w:tcBorders>
          </w:tcPr>
          <w:p w14:paraId="669A64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  <w:t>CAGCAAATGGGTCGCGGATCCATCATGTCAAACCATCCAATTCAT</w:t>
            </w:r>
          </w:p>
        </w:tc>
      </w:tr>
      <w:tr w14:paraId="45681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top w:val="nil"/>
              <w:bottom w:val="nil"/>
            </w:tcBorders>
          </w:tcPr>
          <w:p w14:paraId="791B8F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</w:t>
            </w:r>
          </w:p>
        </w:tc>
        <w:tc>
          <w:tcPr>
            <w:tcW w:w="8070" w:type="dxa"/>
            <w:tcBorders>
              <w:top w:val="nil"/>
              <w:bottom w:val="nil"/>
            </w:tcBorders>
          </w:tcPr>
          <w:p w14:paraId="66BDED4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  <w:t>ACGGAGCTCGAATTCGGATCCTTAGATGTCTTCACGTTCAAACGG</w:t>
            </w:r>
          </w:p>
        </w:tc>
      </w:tr>
      <w:tr w14:paraId="76D3A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top w:val="nil"/>
              <w:bottom w:val="nil"/>
            </w:tcBorders>
          </w:tcPr>
          <w:p w14:paraId="2759449A">
            <w:pPr>
              <w:spacing w:line="360" w:lineRule="auto"/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GAPDH-F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(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)</w:t>
            </w:r>
          </w:p>
        </w:tc>
        <w:tc>
          <w:tcPr>
            <w:tcW w:w="8070" w:type="dxa"/>
            <w:tcBorders>
              <w:top w:val="nil"/>
              <w:bottom w:val="nil"/>
            </w:tcBorders>
          </w:tcPr>
          <w:p w14:paraId="53D185AC">
            <w:pPr>
              <w:spacing w:line="360" w:lineRule="auto"/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  <w:t>CGGGATCCATGGTAGTTAAAGTTGGTAT</w:t>
            </w:r>
          </w:p>
        </w:tc>
      </w:tr>
      <w:tr w14:paraId="5B0C1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tcBorders>
              <w:top w:val="nil"/>
              <w:bottom w:val="nil"/>
            </w:tcBorders>
          </w:tcPr>
          <w:p w14:paraId="66B3AAC5">
            <w:pPr>
              <w:spacing w:line="360" w:lineRule="auto"/>
              <w:rPr>
                <w:rFonts w:hint="eastAsia" w:asciiTheme="majorBidi" w:hAnsiTheme="majorBidi" w:cstheme="majorBidi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GAPDH-R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(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)</w:t>
            </w:r>
          </w:p>
        </w:tc>
        <w:tc>
          <w:tcPr>
            <w:tcW w:w="8070" w:type="dxa"/>
            <w:tcBorders>
              <w:top w:val="nil"/>
              <w:bottom w:val="nil"/>
            </w:tcBorders>
          </w:tcPr>
          <w:p w14:paraId="4B41CA43">
            <w:pPr>
              <w:spacing w:line="360" w:lineRule="auto"/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bidi="ar"/>
              </w:rPr>
              <w:t>CGGAATTCTTATTTAGCGATTTTTGCGA</w:t>
            </w:r>
          </w:p>
        </w:tc>
      </w:tr>
      <w:tr w14:paraId="49CD1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9" w:type="dxa"/>
            <w:gridSpan w:val="2"/>
            <w:tcBorders>
              <w:top w:val="nil"/>
            </w:tcBorders>
            <w:vAlign w:val="center"/>
          </w:tcPr>
          <w:p w14:paraId="5B9B2C6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r RT-qPCR</w:t>
            </w:r>
          </w:p>
        </w:tc>
      </w:tr>
      <w:tr w14:paraId="34BC6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66365D5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F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(qPCR)</w:t>
            </w:r>
          </w:p>
        </w:tc>
        <w:tc>
          <w:tcPr>
            <w:tcW w:w="8070" w:type="dxa"/>
            <w:vAlign w:val="center"/>
          </w:tcPr>
          <w:p w14:paraId="47B80F0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TCGCTCAGTTTGCCTCGGA</w:t>
            </w:r>
          </w:p>
        </w:tc>
      </w:tr>
      <w:tr w14:paraId="03133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4EB573D4">
            <w:pPr>
              <w:spacing w:line="360" w:lineRule="auto"/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Fad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R-R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(qPCR)</w:t>
            </w:r>
          </w:p>
        </w:tc>
        <w:tc>
          <w:tcPr>
            <w:tcW w:w="8070" w:type="dxa"/>
            <w:vAlign w:val="center"/>
          </w:tcPr>
          <w:p w14:paraId="79702D6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TCCCACTCATCTCAGCCAGCA</w:t>
            </w:r>
          </w:p>
        </w:tc>
      </w:tr>
      <w:tr w14:paraId="662BF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3E2B13CA">
            <w:pPr>
              <w:spacing w:line="360" w:lineRule="auto"/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F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(qPCR)</w:t>
            </w:r>
          </w:p>
        </w:tc>
        <w:tc>
          <w:tcPr>
            <w:tcW w:w="8070" w:type="dxa"/>
            <w:vAlign w:val="center"/>
          </w:tcPr>
          <w:p w14:paraId="6D6F96C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TTGCACCAGGTGTGGTAGT</w:t>
            </w:r>
          </w:p>
        </w:tc>
      </w:tr>
      <w:tr w14:paraId="37F747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5D9CEB5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(qPCR)</w:t>
            </w:r>
          </w:p>
        </w:tc>
        <w:tc>
          <w:tcPr>
            <w:tcW w:w="8070" w:type="dxa"/>
            <w:vAlign w:val="center"/>
          </w:tcPr>
          <w:p w14:paraId="50EC482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CGTTCAAACGGCATTGACA</w:t>
            </w:r>
          </w:p>
        </w:tc>
      </w:tr>
      <w:tr w14:paraId="5F6201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26C769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GAPDH-F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(qPCR)</w:t>
            </w:r>
          </w:p>
        </w:tc>
        <w:tc>
          <w:tcPr>
            <w:tcW w:w="8070" w:type="dxa"/>
            <w:vAlign w:val="center"/>
          </w:tcPr>
          <w:p w14:paraId="5CDDE68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AACTTGACGGTGCTGCAC</w:t>
            </w:r>
          </w:p>
        </w:tc>
      </w:tr>
      <w:tr w14:paraId="1FA06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0854976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GAPDH-R</w:t>
            </w:r>
            <w:r>
              <w:rPr>
                <w:rFonts w:hint="eastAsia" w:asciiTheme="majorBidi" w:hAnsiTheme="majorBidi" w:cstheme="majorBidi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(qPCR)</w:t>
            </w:r>
          </w:p>
        </w:tc>
        <w:tc>
          <w:tcPr>
            <w:tcW w:w="8070" w:type="dxa"/>
            <w:vAlign w:val="center"/>
          </w:tcPr>
          <w:p w14:paraId="6868BE4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AATTGCTCGCCATCAACT</w:t>
            </w:r>
          </w:p>
        </w:tc>
      </w:tr>
      <w:tr w14:paraId="6DD24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9" w:type="dxa"/>
            <w:gridSpan w:val="2"/>
            <w:vAlign w:val="center"/>
          </w:tcPr>
          <w:p w14:paraId="6A425BB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r EMSA or ChIP</w:t>
            </w:r>
          </w:p>
        </w:tc>
      </w:tr>
      <w:tr w14:paraId="58845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331A08E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Promoter-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szCs w:val="24"/>
                <w:lang w:val="en-US" w:eastAsia="zh-CN" w:bidi="ar"/>
              </w:rPr>
              <w:t>adi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F</w:t>
            </w:r>
          </w:p>
        </w:tc>
        <w:tc>
          <w:tcPr>
            <w:tcW w:w="8070" w:type="dxa"/>
            <w:vAlign w:val="center"/>
          </w:tcPr>
          <w:p w14:paraId="2C359DD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GATATTGATTATTTCTTAG</w:t>
            </w:r>
          </w:p>
        </w:tc>
      </w:tr>
      <w:tr w14:paraId="71328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5D4447C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Promoter-</w:t>
            </w:r>
            <w:r>
              <w:rPr>
                <w:rFonts w:hint="eastAsia" w:asciiTheme="majorBidi" w:hAnsiTheme="majorBidi" w:cstheme="majorBidi"/>
                <w:i/>
                <w:iCs/>
                <w:sz w:val="24"/>
                <w:szCs w:val="24"/>
                <w:lang w:val="en-US" w:eastAsia="zh-CN" w:bidi="ar"/>
              </w:rPr>
              <w:t>adi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</w:t>
            </w:r>
          </w:p>
        </w:tc>
        <w:tc>
          <w:tcPr>
            <w:tcW w:w="8070" w:type="dxa"/>
            <w:vAlign w:val="center"/>
          </w:tcPr>
          <w:p w14:paraId="63CF48D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CTGTCCTCCTTGTAGATTTA</w:t>
            </w:r>
          </w:p>
        </w:tc>
      </w:tr>
      <w:tr w14:paraId="5529D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4C5237D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Promoter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R-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F</w:t>
            </w:r>
          </w:p>
        </w:tc>
        <w:tc>
          <w:tcPr>
            <w:tcW w:w="8070" w:type="dxa"/>
            <w:vAlign w:val="center"/>
          </w:tcPr>
          <w:p w14:paraId="5194D2A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TGCTTGGTCCTCCAATACA</w:t>
            </w:r>
          </w:p>
        </w:tc>
      </w:tr>
      <w:tr w14:paraId="3EEE1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3E92B3D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Promoter-</w:t>
            </w:r>
            <w:r>
              <w:rPr>
                <w:rFonts w:hint="eastAsia"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  <w:lang w:bidi="ar"/>
              </w:rPr>
              <w:t>-R</w:t>
            </w:r>
          </w:p>
        </w:tc>
        <w:tc>
          <w:tcPr>
            <w:tcW w:w="8070" w:type="dxa"/>
            <w:vAlign w:val="center"/>
          </w:tcPr>
          <w:p w14:paraId="44F2A8A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TGTGGGATATTCCTTATAC</w:t>
            </w:r>
          </w:p>
        </w:tc>
      </w:tr>
      <w:tr w14:paraId="35C72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4D511C36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16S-F</w:t>
            </w:r>
          </w:p>
        </w:tc>
        <w:tc>
          <w:tcPr>
            <w:tcW w:w="8070" w:type="dxa"/>
            <w:vAlign w:val="center"/>
          </w:tcPr>
          <w:p w14:paraId="62B8A78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GTAACCTGCCTCATAGCG</w:t>
            </w:r>
          </w:p>
        </w:tc>
      </w:tr>
      <w:tr w14:paraId="60A25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9" w:type="dxa"/>
            <w:vAlign w:val="center"/>
          </w:tcPr>
          <w:p w14:paraId="4C1C290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16S-R</w:t>
            </w:r>
          </w:p>
        </w:tc>
        <w:tc>
          <w:tcPr>
            <w:tcW w:w="8070" w:type="dxa"/>
            <w:vAlign w:val="center"/>
          </w:tcPr>
          <w:p w14:paraId="504EACF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</w:rPr>
              <w:t>ATTGCCGAAGATTCCCTA</w:t>
            </w:r>
          </w:p>
        </w:tc>
      </w:tr>
    </w:tbl>
    <w:p w14:paraId="1EC4A667">
      <w:pPr>
        <w:rPr>
          <w:rFonts w:asciiTheme="majorBidi" w:hAnsiTheme="majorBidi" w:cstheme="majorBidi"/>
        </w:rPr>
      </w:pPr>
    </w:p>
    <w:sectPr>
      <w:pgSz w:w="11900" w:h="1684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MwZDc2Zjc4MGVjN2I3MzcwOTQwMTY1YWY3NTc4NGUifQ=="/>
  </w:docVars>
  <w:rsids>
    <w:rsidRoot w:val="00E14904"/>
    <w:rsid w:val="000601BB"/>
    <w:rsid w:val="00063D9A"/>
    <w:rsid w:val="00093F1E"/>
    <w:rsid w:val="000D2254"/>
    <w:rsid w:val="000F777D"/>
    <w:rsid w:val="00113388"/>
    <w:rsid w:val="001217EE"/>
    <w:rsid w:val="00164459"/>
    <w:rsid w:val="00184932"/>
    <w:rsid w:val="00186BE2"/>
    <w:rsid w:val="001943E6"/>
    <w:rsid w:val="001B247C"/>
    <w:rsid w:val="001B5AB2"/>
    <w:rsid w:val="00203B1A"/>
    <w:rsid w:val="00213C9B"/>
    <w:rsid w:val="002207EA"/>
    <w:rsid w:val="00280AF9"/>
    <w:rsid w:val="002C2D53"/>
    <w:rsid w:val="002D236B"/>
    <w:rsid w:val="002F7AD5"/>
    <w:rsid w:val="00302B3E"/>
    <w:rsid w:val="00323EFD"/>
    <w:rsid w:val="003529E1"/>
    <w:rsid w:val="003704B8"/>
    <w:rsid w:val="00375317"/>
    <w:rsid w:val="0037714A"/>
    <w:rsid w:val="003A66C1"/>
    <w:rsid w:val="003B31AB"/>
    <w:rsid w:val="003B55E4"/>
    <w:rsid w:val="003D2A6F"/>
    <w:rsid w:val="003E480D"/>
    <w:rsid w:val="00434176"/>
    <w:rsid w:val="004537E2"/>
    <w:rsid w:val="0045657A"/>
    <w:rsid w:val="00485F1D"/>
    <w:rsid w:val="004931E5"/>
    <w:rsid w:val="004B596E"/>
    <w:rsid w:val="004E09C0"/>
    <w:rsid w:val="004E1661"/>
    <w:rsid w:val="00501E58"/>
    <w:rsid w:val="0052239C"/>
    <w:rsid w:val="00551391"/>
    <w:rsid w:val="0058395C"/>
    <w:rsid w:val="005E4CEF"/>
    <w:rsid w:val="005F39CB"/>
    <w:rsid w:val="00617440"/>
    <w:rsid w:val="00624179"/>
    <w:rsid w:val="00644363"/>
    <w:rsid w:val="0068672F"/>
    <w:rsid w:val="006911F9"/>
    <w:rsid w:val="00693021"/>
    <w:rsid w:val="006A343F"/>
    <w:rsid w:val="006D182F"/>
    <w:rsid w:val="006D383B"/>
    <w:rsid w:val="006D5AE5"/>
    <w:rsid w:val="006E1343"/>
    <w:rsid w:val="006F0D25"/>
    <w:rsid w:val="006F51DD"/>
    <w:rsid w:val="00714131"/>
    <w:rsid w:val="00746407"/>
    <w:rsid w:val="00784F6D"/>
    <w:rsid w:val="007B474D"/>
    <w:rsid w:val="00831BBD"/>
    <w:rsid w:val="008500E6"/>
    <w:rsid w:val="008535EE"/>
    <w:rsid w:val="008B11A9"/>
    <w:rsid w:val="008D2926"/>
    <w:rsid w:val="008F4A7C"/>
    <w:rsid w:val="00931E93"/>
    <w:rsid w:val="009504D0"/>
    <w:rsid w:val="009753BD"/>
    <w:rsid w:val="009A569D"/>
    <w:rsid w:val="009B1E7E"/>
    <w:rsid w:val="009E4DF5"/>
    <w:rsid w:val="009F1CC8"/>
    <w:rsid w:val="00A0777F"/>
    <w:rsid w:val="00A542ED"/>
    <w:rsid w:val="00A9096A"/>
    <w:rsid w:val="00AA352B"/>
    <w:rsid w:val="00AA4848"/>
    <w:rsid w:val="00AB57E8"/>
    <w:rsid w:val="00AE256F"/>
    <w:rsid w:val="00B34267"/>
    <w:rsid w:val="00B3458A"/>
    <w:rsid w:val="00B7030E"/>
    <w:rsid w:val="00B85CAC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716F2"/>
    <w:rsid w:val="00C91D29"/>
    <w:rsid w:val="00C9338B"/>
    <w:rsid w:val="00CA7777"/>
    <w:rsid w:val="00CB1096"/>
    <w:rsid w:val="00CB6792"/>
    <w:rsid w:val="00CB7942"/>
    <w:rsid w:val="00CD04E6"/>
    <w:rsid w:val="00CE5536"/>
    <w:rsid w:val="00D10BDE"/>
    <w:rsid w:val="00D21769"/>
    <w:rsid w:val="00D26088"/>
    <w:rsid w:val="00D41845"/>
    <w:rsid w:val="00D41D9D"/>
    <w:rsid w:val="00D43EBB"/>
    <w:rsid w:val="00D454F6"/>
    <w:rsid w:val="00D50952"/>
    <w:rsid w:val="00D55C63"/>
    <w:rsid w:val="00D901F7"/>
    <w:rsid w:val="00DA19EE"/>
    <w:rsid w:val="00DB626E"/>
    <w:rsid w:val="00DD49FE"/>
    <w:rsid w:val="00E14904"/>
    <w:rsid w:val="00E155D6"/>
    <w:rsid w:val="00E3387E"/>
    <w:rsid w:val="00E40BD4"/>
    <w:rsid w:val="00E52547"/>
    <w:rsid w:val="00E56FC8"/>
    <w:rsid w:val="00E86CDE"/>
    <w:rsid w:val="00E92AE2"/>
    <w:rsid w:val="00E957E9"/>
    <w:rsid w:val="00EA1BCE"/>
    <w:rsid w:val="00EB0F95"/>
    <w:rsid w:val="00F00765"/>
    <w:rsid w:val="00F143AD"/>
    <w:rsid w:val="00F72917"/>
    <w:rsid w:val="00F94CD9"/>
    <w:rsid w:val="00FA4D64"/>
    <w:rsid w:val="00FA7478"/>
    <w:rsid w:val="00FB31BF"/>
    <w:rsid w:val="00FC0FFB"/>
    <w:rsid w:val="00FF1B02"/>
    <w:rsid w:val="04BE2D4E"/>
    <w:rsid w:val="04DA2805"/>
    <w:rsid w:val="06B47980"/>
    <w:rsid w:val="0ADF4E19"/>
    <w:rsid w:val="147A44EB"/>
    <w:rsid w:val="164F2C4B"/>
    <w:rsid w:val="26B05C38"/>
    <w:rsid w:val="2A6F13E6"/>
    <w:rsid w:val="2B950B6A"/>
    <w:rsid w:val="2C1A6EB7"/>
    <w:rsid w:val="2CAA43AC"/>
    <w:rsid w:val="35BB78D2"/>
    <w:rsid w:val="375F126C"/>
    <w:rsid w:val="3B133C60"/>
    <w:rsid w:val="3C247F47"/>
    <w:rsid w:val="3DD9737A"/>
    <w:rsid w:val="3E3A034D"/>
    <w:rsid w:val="3E726FBF"/>
    <w:rsid w:val="3F495732"/>
    <w:rsid w:val="3F7140D5"/>
    <w:rsid w:val="406F6A38"/>
    <w:rsid w:val="47A125F4"/>
    <w:rsid w:val="499B6895"/>
    <w:rsid w:val="50AD2B0C"/>
    <w:rsid w:val="50C25AB5"/>
    <w:rsid w:val="5302233D"/>
    <w:rsid w:val="58885AAD"/>
    <w:rsid w:val="608749AF"/>
    <w:rsid w:val="642F31F5"/>
    <w:rsid w:val="67186F9A"/>
    <w:rsid w:val="68130B4F"/>
    <w:rsid w:val="6A495025"/>
    <w:rsid w:val="6B397506"/>
    <w:rsid w:val="6C0026ED"/>
    <w:rsid w:val="7412372B"/>
    <w:rsid w:val="751D1E9F"/>
    <w:rsid w:val="7812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uiPriority w:val="1"/>
  </w:style>
  <w:style w:type="table" w:default="1" w:styleId="2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9</Words>
  <Characters>2422</Characters>
  <Lines>23</Lines>
  <Paragraphs>6</Paragraphs>
  <TotalTime>0</TotalTime>
  <ScaleCrop>false</ScaleCrop>
  <LinksUpToDate>false</LinksUpToDate>
  <CharactersWithSpaces>245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2:55:00Z</dcterms:created>
  <dc:creator>李森</dc:creator>
  <cp:lastModifiedBy>S. L</cp:lastModifiedBy>
  <dcterms:modified xsi:type="dcterms:W3CDTF">2025-09-03T03:09:5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395C186B13444BAAD689C5A5F69E2E7_12</vt:lpwstr>
  </property>
  <property fmtid="{D5CDD505-2E9C-101B-9397-08002B2CF9AE}" pid="4" name="KSOTemplateDocerSaveRecord">
    <vt:lpwstr>eyJoZGlkIjoiNmMwZDc2Zjc4MGVjN2I3MzcwOTQwMTY1YWY3NTc4NGUiLCJ1c2VySWQiOiIyODMxMjMxNTIifQ==</vt:lpwstr>
  </property>
</Properties>
</file>